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6DFBB" w14:textId="66199CEC" w:rsidR="00094FBB" w:rsidRDefault="006724FD">
      <w:r>
        <w:rPr>
          <w:noProof/>
        </w:rPr>
        <w:pict w14:anchorId="499DE2E2"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290.75pt;margin-top:524.75pt;width:167.4pt;height:26.7pt;z-index:251662336">
            <v:textbox>
              <w:txbxContent>
                <w:p w14:paraId="65A81646" w14:textId="3CF806A3" w:rsidR="006724FD" w:rsidRPr="006724FD" w:rsidRDefault="006724FD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343CA7AF">
          <v:shape id="_x0000_s1029" type="#_x0000_t202" style="position:absolute;left:0;text-align:left;margin-left:289.1pt;margin-top:290.2pt;width:164.7pt;height:25.05pt;z-index:251661312">
            <v:textbox>
              <w:txbxContent>
                <w:p w14:paraId="2D6E0351" w14:textId="77777777" w:rsidR="006724FD" w:rsidRDefault="006724FD" w:rsidP="006724FD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284D02B8" w14:textId="77777777" w:rsidR="006724FD" w:rsidRPr="006724FD" w:rsidRDefault="006724FD"/>
              </w:txbxContent>
            </v:textbox>
          </v:shape>
        </w:pict>
      </w:r>
      <w:r>
        <w:rPr>
          <w:noProof/>
        </w:rPr>
        <w:pict w14:anchorId="5A4D3D84">
          <v:shape id="_x0000_s1028" type="#_x0000_t202" style="position:absolute;left:0;text-align:left;margin-left:290.75pt;margin-top:91.1pt;width:167.4pt;height:26.7pt;z-index:251660288">
            <v:textbox>
              <w:txbxContent>
                <w:p w14:paraId="3D46432B" w14:textId="220915EF" w:rsidR="006724FD" w:rsidRDefault="006724FD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60C46296">
          <v:shape id="_x0000_s1027" type="#_x0000_t202" style="position:absolute;left:0;text-align:left;margin-left:99.75pt;margin-top:-21.8pt;width:93.25pt;height:21.25pt;z-index:251659264">
            <v:textbox>
              <w:txbxContent>
                <w:p w14:paraId="4EE5AB84" w14:textId="4D8A4DB5" w:rsidR="006724FD" w:rsidRDefault="006724FD" w:rsidP="006724FD">
                  <w:pPr>
                    <w:jc w:val="center"/>
                  </w:pPr>
                  <w:r>
                    <w:t>ANP-TAC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451E8ED4" wp14:editId="48B8D345">
            <wp:extent cx="3599711" cy="2700000"/>
            <wp:effectExtent l="0" t="0" r="0" b="0"/>
            <wp:docPr id="2119648014" name="图片 6" descr="图片包含 面包, 食物, 站, 男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648014" name="图片 6" descr="图片包含 面包, 食物, 站, 男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5A3D52" wp14:editId="40C4608D">
            <wp:extent cx="3599711" cy="2700000"/>
            <wp:effectExtent l="0" t="0" r="0" b="0"/>
            <wp:docPr id="1675763525" name="图片 5" descr="地上的面包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763525" name="图片 5" descr="地上的面包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0EF589D" wp14:editId="177FDA13">
            <wp:extent cx="3599711" cy="2700000"/>
            <wp:effectExtent l="0" t="0" r="0" b="0"/>
            <wp:docPr id="1537232575" name="图片 4" descr="地上的面包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232575" name="图片 4" descr="地上的面包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71F0128E">
          <v:shape id="_x0000_s1031" type="#_x0000_t202" style="position:absolute;left:0;text-align:left;margin-left:287.45pt;margin-top:99.25pt;width:169.1pt;height:24pt;z-index:251663360;mso-position-horizontal-relative:text;mso-position-vertical-relative:text">
            <v:textbox>
              <w:txbxContent>
                <w:p w14:paraId="67A5FE4C" w14:textId="77777777" w:rsidR="006724FD" w:rsidRDefault="006724FD" w:rsidP="006724FD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296D781F" w14:textId="77777777" w:rsidR="006724FD" w:rsidRPr="006724FD" w:rsidRDefault="006724FD"/>
              </w:txbxContent>
            </v:textbox>
          </v:shape>
        </w:pict>
      </w:r>
      <w:r>
        <w:rPr>
          <w:noProof/>
        </w:rPr>
        <w:drawing>
          <wp:inline distT="0" distB="0" distL="0" distR="0" wp14:anchorId="59277977" wp14:editId="15A5ED40">
            <wp:extent cx="3599711" cy="2700000"/>
            <wp:effectExtent l="0" t="0" r="0" b="0"/>
            <wp:docPr id="1262808264" name="图片 3" descr="地上的面包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808264" name="图片 3" descr="地上的面包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7FA5F87A">
          <v:shape id="_x0000_s1032" type="#_x0000_t202" style="position:absolute;left:0;text-align:left;margin-left:289.1pt;margin-top:311.45pt;width:166.9pt;height:25.15pt;z-index:251664384;mso-position-horizontal-relative:text;mso-position-vertical-relative:text">
            <v:textbox>
              <w:txbxContent>
                <w:p w14:paraId="7C8CCDE9" w14:textId="77777777" w:rsidR="006724FD" w:rsidRDefault="006724FD" w:rsidP="006724FD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608229DC" w14:textId="77777777" w:rsidR="006724FD" w:rsidRPr="006724FD" w:rsidRDefault="006724FD"/>
              </w:txbxContent>
            </v:textbox>
          </v:shape>
        </w:pict>
      </w:r>
      <w:r>
        <w:rPr>
          <w:noProof/>
        </w:rPr>
        <w:drawing>
          <wp:inline distT="0" distB="0" distL="0" distR="0" wp14:anchorId="5A6BC2CA" wp14:editId="75651C70">
            <wp:extent cx="3599711" cy="2700000"/>
            <wp:effectExtent l="0" t="0" r="0" b="0"/>
            <wp:docPr id="14941025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10232B19">
          <v:shape id="_x0000_s1026" type="#_x0000_t202" style="position:absolute;left:0;text-align:left;margin-left:290.2pt;margin-top:528.55pt;width:158.15pt;height:38.7pt;z-index:251658240;mso-position-horizontal-relative:text;mso-position-vertical-relative:text">
            <v:textbox>
              <w:txbxContent>
                <w:p w14:paraId="3F5CECAA" w14:textId="3AA1224B" w:rsidR="006724FD" w:rsidRDefault="006724FD">
                  <w:r>
                    <w:t>This picture was showed in our manuscript (Fig. 3C)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731CA32F" wp14:editId="512E7966">
            <wp:extent cx="3599711" cy="2700000"/>
            <wp:effectExtent l="0" t="0" r="0" b="0"/>
            <wp:docPr id="1600285482" name="图片 1" descr="地上的面包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285482" name="图片 1" descr="地上的面包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13CCF"/>
    <w:rsid w:val="00094FBB"/>
    <w:rsid w:val="006724FD"/>
    <w:rsid w:val="0081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6AF009C0"/>
  <w15:chartTrackingRefBased/>
  <w15:docId w15:val="{0FFFCD50-76B0-4E2D-B00E-B6653A018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3C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3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3C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3CC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3CC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3CC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3C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3C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3C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3CC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3CC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3CC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3CC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3CC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3CC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3C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3C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3C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3C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3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3C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3C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3C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3C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3C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3CC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3CC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3CC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13CC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2</cp:revision>
  <dcterms:created xsi:type="dcterms:W3CDTF">2024-01-24T06:00:00Z</dcterms:created>
  <dcterms:modified xsi:type="dcterms:W3CDTF">2024-01-24T06:04:00Z</dcterms:modified>
</cp:coreProperties>
</file>